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B74" w:rsidRPr="0079286C" w:rsidRDefault="0079286C">
      <w:pPr>
        <w:rPr>
          <w:rFonts w:ascii="Times New Roman" w:hAnsi="Times New Roman" w:cs="Times New Roman"/>
          <w:sz w:val="24"/>
          <w:szCs w:val="24"/>
        </w:rPr>
      </w:pPr>
      <w:r w:rsidRPr="0079286C">
        <w:rPr>
          <w:rFonts w:ascii="Times New Roman" w:hAnsi="Times New Roman" w:cs="Times New Roman"/>
          <w:sz w:val="24"/>
          <w:szCs w:val="24"/>
        </w:rPr>
        <w:t>References</w:t>
      </w:r>
      <w:bookmarkStart w:id="0" w:name="_GoBack"/>
      <w:bookmarkEnd w:id="0"/>
    </w:p>
    <w:p w:rsidR="00980334" w:rsidRDefault="00980334" w:rsidP="00980334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9803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Baddour, M.M., AbuElKheir, M.M. and Fatani, A.J., 2007. Comparison of </w:t>
      </w:r>
      <w:r w:rsidRPr="009803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 xml:space="preserve">mecA </w:t>
      </w:r>
      <w:r w:rsidRPr="009803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polymerase chain reaction with phenotypic methods for the detection of methicillin-resistant </w:t>
      </w:r>
      <w:r w:rsidRPr="009803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Staphylococcus aureus</w:t>
      </w:r>
      <w:r w:rsidRPr="009803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r w:rsidRPr="009803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Cur. Microbiol</w:t>
      </w:r>
      <w:r w:rsidRPr="009803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55(6), pp.473-479.</w:t>
      </w:r>
    </w:p>
    <w:p w:rsidR="00381B2D" w:rsidRDefault="00381B2D" w:rsidP="00980334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81B2D" w:rsidRDefault="00381B2D" w:rsidP="00381B2D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381B2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Bailey, J., Pinyon, J., Anantham, S. and Hall, R., 2010. Commensal Escherichia coli of healthy humans: a reservoir for antibiotic-resistance determinants. </w:t>
      </w:r>
      <w:r w:rsidRPr="00381B2D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J. Med. Microbiol</w:t>
      </w:r>
      <w:r w:rsidRPr="00381B2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, 59(11), pp.1331-1339.</w:t>
      </w:r>
    </w:p>
    <w:p w:rsidR="00381B2D" w:rsidRDefault="00381B2D" w:rsidP="00381B2D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CB7FE0" w:rsidRDefault="00CB7FE0" w:rsidP="00CB7FE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B7F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i, K., Miyoshi, S.I., Tomochika, K.I. and Shinoda, S., 2001. Detection of virulence associated genes in clinical strains of </w:t>
      </w:r>
      <w:r w:rsidRPr="00CB7FE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ibrio mimicus</w:t>
      </w:r>
      <w:r w:rsidRPr="00CB7F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CB7FE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icrobiol. Immunol</w:t>
      </w:r>
      <w:r w:rsidRPr="00CB7F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45(8), pp.613-616.</w:t>
      </w:r>
    </w:p>
    <w:p w:rsidR="00CB7FE0" w:rsidRPr="00CB7FE0" w:rsidRDefault="00CB7FE0" w:rsidP="00CB7FE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B7FE0" w:rsidRDefault="00CB7FE0" w:rsidP="00CB7FE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B7F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lasco, M.D., Esteve, C. and Alcaide, E., 2008. Multiresistant waterborne pathogens isolated from water reservoirs and cooling systems. </w:t>
      </w:r>
      <w:r w:rsidRPr="00CB7FE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J. Appl. Microbiol</w:t>
      </w:r>
      <w:r w:rsidRPr="00CB7F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05(2), pp.469-475.</w:t>
      </w:r>
    </w:p>
    <w:p w:rsidR="00CB7FE0" w:rsidRDefault="00CB7FE0" w:rsidP="00CB7FE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76BBF" w:rsidRDefault="00476BBF" w:rsidP="00476BBF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76B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akraborty, R., Sinha, S., Mukhopadhyay, A.K., Asakura, M., Yamasaki, S., Bhattacharya, S.K., Nair, G., Ramamurthy, T. (2006) Species-specific identification of </w:t>
      </w:r>
      <w:r w:rsidRPr="00476BB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ibrio fluvialis</w:t>
      </w:r>
      <w:r w:rsidRPr="00476B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PCR targeted to the conserved transcriptional activation and variable membrane tether regions of the toxR gene. </w:t>
      </w:r>
      <w:r w:rsidRPr="00476BB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J. Med. Microbiol</w:t>
      </w:r>
      <w:r w:rsidRPr="00476B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55, 805e808. doi:10.1099/jmm.0.46395-0.</w:t>
      </w:r>
    </w:p>
    <w:p w:rsidR="008D3A86" w:rsidRDefault="008D3A86" w:rsidP="00476BBF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8D3A86" w:rsidRPr="008D3A86" w:rsidRDefault="008D3A86" w:rsidP="008D3A86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D3A8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Dallenne, C., Da Costa, A., Decré, D., Favier, C. and Arlet, G., 2010. Development of a set of multiplex PCR assays for the detection of genes encoding important β-lactamases in Enterobacteriaceae. </w:t>
      </w:r>
      <w:r w:rsidRPr="008D3A8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J. Antimicrob. Chemother</w:t>
      </w:r>
      <w:r w:rsidRPr="008D3A8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65(3), pp.490-495.</w:t>
      </w:r>
    </w:p>
    <w:p w:rsidR="008D3A86" w:rsidRDefault="008D3A86" w:rsidP="00476BBF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F0D29" w:rsidRPr="003F0D29" w:rsidRDefault="003F0D29" w:rsidP="003F0D29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F0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wok, A.Y., Wilson, J.T., Coulthart, M., Ng, L.K., Mutharia, L. and Chow, A.W., 2002. Phylogenetic study and identification of human pathogenic </w:t>
      </w:r>
      <w:r w:rsidRPr="003F0D2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ibrio</w:t>
      </w:r>
      <w:r w:rsidRPr="003F0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ecies based on partial hsp 60 gene sequences. </w:t>
      </w:r>
      <w:r w:rsidRPr="003F0D2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anad.</w:t>
      </w:r>
      <w:r w:rsidR="00E609A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J</w:t>
      </w:r>
      <w:r w:rsidRPr="003F0D2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. Microbiol</w:t>
      </w:r>
      <w:r w:rsidRPr="003F0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48(10), pp.903-910.</w:t>
      </w:r>
    </w:p>
    <w:p w:rsidR="008D3A86" w:rsidRDefault="008D3A86" w:rsidP="00476BBF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11288" w:rsidRDefault="00611288" w:rsidP="00611288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112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ntri, C.K., Mohapatra, S.S., Ramamurthy, T., Ghosh, R., Colwell, R.R. and Singh, D.V., 2006. Septaplex PCR assay for rapid identification of </w:t>
      </w:r>
      <w:r w:rsidRPr="0061128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ibrio cholerae</w:t>
      </w:r>
      <w:r w:rsidRPr="006112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cluding detection of virulence and int SXT genes. </w:t>
      </w:r>
      <w:r w:rsidRPr="0061128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EMS Microbiol. Letters</w:t>
      </w:r>
      <w:r w:rsidRPr="006112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65(2), pp.208-214.</w:t>
      </w:r>
    </w:p>
    <w:p w:rsidR="006F4A6F" w:rsidRPr="00611288" w:rsidRDefault="006F4A6F" w:rsidP="00611288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F4A6F" w:rsidRPr="006F4A6F" w:rsidRDefault="006F4A6F" w:rsidP="006F4A6F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F4A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Maynard, C., Bekal, S., Sanschagrin, F., Levesque, R.C., Brousseau, R., Masson, L., Larivière, S. and Harel, J., 2004. Heterogeneity among virulence and antimicrobial resistance gene profiles of extraintestinal Escherichia coli isolates of animal and human origin. </w:t>
      </w:r>
      <w:r w:rsidRPr="006F4A6F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J. clin. Microbiol</w:t>
      </w:r>
      <w:r w:rsidRPr="006F4A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42(12), pp.5444-5452.</w:t>
      </w:r>
    </w:p>
    <w:p w:rsidR="00611288" w:rsidRDefault="00611288" w:rsidP="00476BBF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24306" w:rsidRDefault="00C24306" w:rsidP="00C24306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C2430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Post, V. and Hall, R.M., 2009. AbaR5, a large multiple-antibiotic resistance region found in </w:t>
      </w:r>
      <w:r w:rsidRPr="00C2430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Acinetobacter baumannii</w:t>
      </w:r>
      <w:r w:rsidRPr="00C2430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r w:rsidRPr="00C2430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Antimicrob. Chemother</w:t>
      </w:r>
      <w:r w:rsidRPr="00C2430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53(6), pp.2667-2671.</w:t>
      </w:r>
    </w:p>
    <w:p w:rsidR="00C24306" w:rsidRDefault="00C24306" w:rsidP="00C24306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0944C7" w:rsidRDefault="000944C7" w:rsidP="000944C7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0944C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 xml:space="preserve">Rosche, T.M., Yano, Y. and Oliver, J.D., 2005. A rapid and simple PCR analysis indicates there are two subgroups of </w:t>
      </w:r>
      <w:r w:rsidRPr="000944C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Vibrio vulnificus</w:t>
      </w:r>
      <w:r w:rsidRPr="000944C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which correlate with clinical or environmental isolation. </w:t>
      </w:r>
      <w:r w:rsidRPr="000944C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Microbiol. Immunol</w:t>
      </w:r>
      <w:r w:rsidRPr="000944C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49(4), pp.381-389.</w:t>
      </w:r>
    </w:p>
    <w:p w:rsidR="000944C7" w:rsidRDefault="000944C7" w:rsidP="000944C7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AE538D" w:rsidRDefault="00AE538D" w:rsidP="00AE538D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AE538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hinoda, S., Nakagawa, T., Shi, L., Bi, K., Kanoh, Y., Tomochika, K.I., Miyoshi, S.I. and Shimada, T., 2004. Distribution of virulence</w:t>
      </w:r>
      <w:r w:rsidRPr="00AE538D">
        <w:rPr>
          <w:rFonts w:ascii="Cambria Math" w:hAnsi="Cambria Math" w:cs="Cambria Math"/>
          <w:color w:val="000000" w:themeColor="text1"/>
          <w:sz w:val="24"/>
          <w:szCs w:val="24"/>
          <w:shd w:val="clear" w:color="auto" w:fill="FFFFFF"/>
          <w:lang w:val="en-US"/>
        </w:rPr>
        <w:t>‐</w:t>
      </w:r>
      <w:r w:rsidRPr="00AE538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associated genes in </w:t>
      </w:r>
      <w:r w:rsidRPr="00AE538D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Vibrio mimicus</w:t>
      </w:r>
      <w:r w:rsidRPr="00AE538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isolates from clinical and environmental origins. </w:t>
      </w:r>
      <w:r w:rsidRPr="00AE538D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Microbiol.  Immunol</w:t>
      </w:r>
      <w:r w:rsidRPr="00AE538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48(7), pp.547-551. </w:t>
      </w:r>
      <w:proofErr w:type="spellStart"/>
      <w:proofErr w:type="gramStart"/>
      <w:r w:rsidRPr="00AE538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oi</w:t>
      </w:r>
      <w:proofErr w:type="spellEnd"/>
      <w:proofErr w:type="gramEnd"/>
      <w:r w:rsidRPr="00AE538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: https://doi.org/10.1111/j.1348-0421.2004.tb03551.x.</w:t>
      </w:r>
    </w:p>
    <w:p w:rsidR="00AE538D" w:rsidRDefault="00AE538D" w:rsidP="00AE538D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8C1A80" w:rsidRDefault="008C1A80" w:rsidP="008C1A8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C1A8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Srinivasan, V., Gillespie, B.E., Lewis, M.J., Nguyen, L.T., Headrick, S.I., Schukken, Y.H. and Oliver, S.P., 2007. Phenotypic and genotypic antimicrobial resistance patterns of </w:t>
      </w:r>
      <w:r w:rsidRPr="008C1A80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Escherichia coli</w:t>
      </w:r>
      <w:r w:rsidRPr="008C1A8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isolated from dairy cows with mastitis. </w:t>
      </w:r>
      <w:r w:rsidRPr="008C1A80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Vet. Microbiol</w:t>
      </w:r>
      <w:r w:rsidRPr="008C1A8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124(3-4), pp.319-328.</w:t>
      </w:r>
    </w:p>
    <w:p w:rsidR="008C1A80" w:rsidRDefault="008C1A80" w:rsidP="008C1A8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2C09ED" w:rsidRDefault="002C09ED" w:rsidP="002C09ED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2C09E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Wong, R.S. and Chow, A.W., 2002. Identification of enteric pathogens by heat shock protein 60 kDa (HSP60) gene sequences. </w:t>
      </w:r>
      <w:r w:rsidRPr="002C09ED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FEMS Microbiol. Letters</w:t>
      </w:r>
      <w:r w:rsidRPr="002C09E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206(1), pp.107-113.</w:t>
      </w:r>
    </w:p>
    <w:p w:rsidR="00365F70" w:rsidRDefault="00365F70" w:rsidP="002C09ED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65F70" w:rsidRPr="00365F70" w:rsidRDefault="00365F70" w:rsidP="00365F7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365F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Xia, L.N., Li, L., Wu, C.M., Liu, Y.Q., Tao, X.Q., Dai, L., Qi, Y.H., Lu, L.M. and Shen, J.Z., 2010. A survey of plasmid-mediated fluoroquinolone resistance genes from Escherichia coli isolates and their dissemination in Shandong, China. </w:t>
      </w:r>
      <w:r w:rsidRPr="00365F70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Foodborne pathog. Dis</w:t>
      </w:r>
      <w:r w:rsidRPr="00365F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7(2), pp.207-215.</w:t>
      </w:r>
    </w:p>
    <w:p w:rsidR="00365F70" w:rsidRPr="002C09ED" w:rsidRDefault="00365F70" w:rsidP="002C09ED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8C1A80" w:rsidRDefault="008C1A80" w:rsidP="008C1A8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65F70" w:rsidRDefault="00365F70" w:rsidP="00365F7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365F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Xie, Z.Y., Hu, C.Q., Chen, C., Zhang, L.P. and Ren, C.H., 2005. Investigation of seven Vibrio virulence genes among </w:t>
      </w:r>
      <w:r w:rsidRPr="00365F70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Vibrio alginolyticus</w:t>
      </w:r>
      <w:r w:rsidRPr="00365F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nd </w:t>
      </w:r>
      <w:r w:rsidRPr="00365F70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Vibrio parahaemolyticus</w:t>
      </w:r>
      <w:r w:rsidRPr="00365F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strains from the coastal mariculture systems in Guangdong, China. </w:t>
      </w:r>
      <w:r w:rsidRPr="00365F7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Letters Appl. Microbiol.</w:t>
      </w:r>
      <w:r w:rsidRPr="00365F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 </w:t>
      </w:r>
      <w:r w:rsidRPr="00365F7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41</w:t>
      </w:r>
      <w:r w:rsidRPr="00365F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2), pp.202-207.</w:t>
      </w:r>
    </w:p>
    <w:p w:rsidR="00365F70" w:rsidRDefault="00365F70" w:rsidP="00365F7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65F70" w:rsidRPr="00365F70" w:rsidRDefault="00365F70" w:rsidP="00365F7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65F70" w:rsidRDefault="00365F70" w:rsidP="008C1A8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2C09ED" w:rsidRPr="008C1A80" w:rsidRDefault="002C09ED" w:rsidP="008C1A8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AE538D" w:rsidRPr="00AE538D" w:rsidRDefault="00AE538D" w:rsidP="00AE538D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0944C7" w:rsidRPr="000944C7" w:rsidRDefault="000944C7" w:rsidP="000944C7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C24306" w:rsidRPr="00C24306" w:rsidRDefault="00C24306" w:rsidP="00C24306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C24306" w:rsidRDefault="00C24306" w:rsidP="00476BBF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76BBF" w:rsidRPr="00476BBF" w:rsidRDefault="00476BBF" w:rsidP="00476BBF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B7FE0" w:rsidRPr="00CB7FE0" w:rsidRDefault="00CB7FE0" w:rsidP="00CB7FE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B7FE0" w:rsidRPr="00CB7FE0" w:rsidRDefault="00CB7FE0" w:rsidP="00CB7FE0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81B2D" w:rsidRPr="00381B2D" w:rsidRDefault="00381B2D" w:rsidP="00381B2D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81B2D" w:rsidRDefault="00381B2D" w:rsidP="00980334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980334" w:rsidRPr="00980334" w:rsidRDefault="00980334" w:rsidP="00980334">
      <w:pPr>
        <w:spacing w:before="240" w:after="0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980334" w:rsidRDefault="00980334"/>
    <w:p w:rsidR="00980334" w:rsidRDefault="00980334"/>
    <w:sectPr w:rsidR="00980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334"/>
    <w:rsid w:val="000944C7"/>
    <w:rsid w:val="002C09ED"/>
    <w:rsid w:val="00365F70"/>
    <w:rsid w:val="00381B2D"/>
    <w:rsid w:val="003D53D4"/>
    <w:rsid w:val="003F0D29"/>
    <w:rsid w:val="00476BBF"/>
    <w:rsid w:val="00611288"/>
    <w:rsid w:val="006F4A6F"/>
    <w:rsid w:val="0079286C"/>
    <w:rsid w:val="00792B88"/>
    <w:rsid w:val="00861B74"/>
    <w:rsid w:val="008C1A80"/>
    <w:rsid w:val="008D3A86"/>
    <w:rsid w:val="00980334"/>
    <w:rsid w:val="00AE538D"/>
    <w:rsid w:val="00C24306"/>
    <w:rsid w:val="00CB7FE0"/>
    <w:rsid w:val="00E6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ison</dc:creator>
  <cp:keywords/>
  <dc:description/>
  <cp:lastModifiedBy>Tennison</cp:lastModifiedBy>
  <cp:revision>18</cp:revision>
  <dcterms:created xsi:type="dcterms:W3CDTF">2021-08-10T20:40:00Z</dcterms:created>
  <dcterms:modified xsi:type="dcterms:W3CDTF">2021-08-11T07:42:00Z</dcterms:modified>
</cp:coreProperties>
</file>